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C9803" w14:textId="4156E316" w:rsidR="00346679" w:rsidRDefault="007E641A">
      <w:pPr>
        <w:rPr>
          <w:rFonts w:ascii="Times New Roman" w:hAnsi="Times New Roman"/>
          <w:b/>
          <w:lang w:val="en-CA"/>
        </w:rPr>
      </w:pPr>
      <w:r w:rsidRPr="00600BEE">
        <w:rPr>
          <w:rFonts w:ascii="Times New Roman" w:hAnsi="Times New Roman"/>
          <w:b/>
          <w:lang w:val="en-CA"/>
        </w:rPr>
        <w:t xml:space="preserve">Table </w:t>
      </w:r>
      <w:r w:rsidR="008A5A64">
        <w:rPr>
          <w:rFonts w:ascii="Times New Roman" w:hAnsi="Times New Roman"/>
          <w:b/>
          <w:lang w:val="en-CA"/>
        </w:rPr>
        <w:t>A</w:t>
      </w:r>
      <w:r>
        <w:rPr>
          <w:rFonts w:ascii="Times New Roman" w:hAnsi="Times New Roman"/>
          <w:b/>
          <w:lang w:val="en-CA"/>
        </w:rPr>
        <w:t>1 Evaluation of mosquito leaving rates based on starvation treatment and experiment end time using logistic regression.</w:t>
      </w:r>
    </w:p>
    <w:p w14:paraId="23F084B5" w14:textId="77777777" w:rsidR="007E641A" w:rsidRDefault="007E641A">
      <w:pPr>
        <w:rPr>
          <w:rFonts w:ascii="Times New Roman" w:hAnsi="Times New Roman"/>
          <w:b/>
          <w:lang w:val="en-CA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561"/>
        <w:gridCol w:w="1445"/>
        <w:gridCol w:w="1371"/>
        <w:gridCol w:w="1335"/>
        <w:gridCol w:w="1679"/>
      </w:tblGrid>
      <w:tr w:rsidR="007E641A" w14:paraId="60B92306" w14:textId="77777777" w:rsidTr="00024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1FD085" w14:textId="77777777" w:rsidR="007E641A" w:rsidRPr="00050F2B" w:rsidRDefault="007E641A" w:rsidP="00024C7C">
            <w:pPr>
              <w:rPr>
                <w:rFonts w:ascii="Times New Roman" w:hAnsi="Times New Roman" w:cs="Times New Roman"/>
                <w:color w:val="auto"/>
              </w:rPr>
            </w:pPr>
            <w:r w:rsidRPr="00050F2B">
              <w:rPr>
                <w:rFonts w:ascii="Times New Roman" w:hAnsi="Times New Roman" w:cs="Times New Roman"/>
                <w:color w:val="auto"/>
              </w:rPr>
              <w:t>Parameter</w:t>
            </w:r>
          </w:p>
        </w:tc>
        <w:tc>
          <w:tcPr>
            <w:tcW w:w="0" w:type="auto"/>
          </w:tcPr>
          <w:p w14:paraId="288F6412" w14:textId="77777777" w:rsidR="007E641A" w:rsidRPr="00050F2B" w:rsidRDefault="007E641A" w:rsidP="00024C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50F2B">
              <w:rPr>
                <w:rFonts w:ascii="Times New Roman" w:hAnsi="Times New Roman" w:cs="Times New Roman"/>
                <w:color w:val="auto"/>
              </w:rPr>
              <w:t>Estimate</w:t>
            </w:r>
          </w:p>
        </w:tc>
        <w:tc>
          <w:tcPr>
            <w:tcW w:w="0" w:type="auto"/>
          </w:tcPr>
          <w:p w14:paraId="1FFED3A4" w14:textId="77777777" w:rsidR="007E641A" w:rsidRPr="00050F2B" w:rsidRDefault="007E641A" w:rsidP="00024C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50F2B">
              <w:rPr>
                <w:rFonts w:ascii="Times New Roman" w:hAnsi="Times New Roman" w:cs="Times New Roman"/>
                <w:color w:val="auto"/>
              </w:rPr>
              <w:t>Std. Error</w:t>
            </w:r>
          </w:p>
        </w:tc>
        <w:tc>
          <w:tcPr>
            <w:tcW w:w="0" w:type="auto"/>
          </w:tcPr>
          <w:p w14:paraId="0E0A10E6" w14:textId="77777777" w:rsidR="007E641A" w:rsidRPr="00050F2B" w:rsidRDefault="007E641A" w:rsidP="00024C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50F2B">
              <w:rPr>
                <w:rFonts w:ascii="Times New Roman" w:hAnsi="Times New Roman" w:cs="Times New Roman"/>
                <w:color w:val="auto"/>
              </w:rPr>
              <w:t>z value</w:t>
            </w:r>
          </w:p>
        </w:tc>
        <w:tc>
          <w:tcPr>
            <w:tcW w:w="0" w:type="auto"/>
          </w:tcPr>
          <w:p w14:paraId="3337049F" w14:textId="77777777" w:rsidR="007E641A" w:rsidRPr="00050F2B" w:rsidRDefault="007E641A" w:rsidP="00024C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050F2B">
              <w:rPr>
                <w:rFonts w:ascii="Times New Roman" w:hAnsi="Times New Roman" w:cs="Times New Roman"/>
                <w:color w:val="auto"/>
              </w:rPr>
              <w:t>Pr</w:t>
            </w:r>
            <w:proofErr w:type="spellEnd"/>
            <w:r w:rsidRPr="00050F2B">
              <w:rPr>
                <w:rFonts w:ascii="Times New Roman" w:hAnsi="Times New Roman" w:cs="Times New Roman"/>
                <w:color w:val="auto"/>
              </w:rPr>
              <w:t>(&gt;|z|)</w:t>
            </w:r>
          </w:p>
        </w:tc>
      </w:tr>
      <w:tr w:rsidR="007E641A" w14:paraId="58C0B338" w14:textId="77777777" w:rsidTr="0002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818029" w14:textId="77777777" w:rsidR="007E641A" w:rsidRDefault="007E641A" w:rsidP="00024C7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</w:tcPr>
          <w:p w14:paraId="381E7CB6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>-2.245727053</w:t>
            </w:r>
          </w:p>
        </w:tc>
        <w:tc>
          <w:tcPr>
            <w:tcW w:w="0" w:type="auto"/>
          </w:tcPr>
          <w:p w14:paraId="04A32777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>0.141370345</w:t>
            </w:r>
          </w:p>
        </w:tc>
        <w:tc>
          <w:tcPr>
            <w:tcW w:w="0" w:type="auto"/>
          </w:tcPr>
          <w:p w14:paraId="022DAF70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>-15.8854183</w:t>
            </w:r>
          </w:p>
        </w:tc>
        <w:tc>
          <w:tcPr>
            <w:tcW w:w="0" w:type="auto"/>
          </w:tcPr>
          <w:p w14:paraId="2DB01FCC" w14:textId="77777777" w:rsidR="007E641A" w:rsidRPr="006A27D2" w:rsidRDefault="006A27D2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27D2">
              <w:rPr>
                <w:rFonts w:ascii="Times New Roman" w:hAnsi="Times New Roman" w:cs="Times New Roman"/>
                <w:color w:val="000000"/>
                <w:lang w:val="en-US"/>
              </w:rPr>
              <w:t>&lt; 2.2e-16</w:t>
            </w:r>
          </w:p>
        </w:tc>
      </w:tr>
      <w:tr w:rsidR="007E641A" w14:paraId="2A95E343" w14:textId="77777777" w:rsidTr="00024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A86194" w14:textId="77777777" w:rsidR="007E641A" w:rsidRDefault="007E641A" w:rsidP="00024C7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eatment24h</w:t>
            </w:r>
          </w:p>
        </w:tc>
        <w:tc>
          <w:tcPr>
            <w:tcW w:w="0" w:type="auto"/>
          </w:tcPr>
          <w:p w14:paraId="1DB45CBC" w14:textId="77777777" w:rsidR="007E641A" w:rsidRDefault="007E641A" w:rsidP="00024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 xml:space="preserve"> 0.670714911</w:t>
            </w:r>
          </w:p>
        </w:tc>
        <w:tc>
          <w:tcPr>
            <w:tcW w:w="0" w:type="auto"/>
          </w:tcPr>
          <w:p w14:paraId="2B56566A" w14:textId="77777777" w:rsidR="007E641A" w:rsidRDefault="007E641A" w:rsidP="00024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>0.119581766</w:t>
            </w:r>
          </w:p>
        </w:tc>
        <w:tc>
          <w:tcPr>
            <w:tcW w:w="0" w:type="auto"/>
          </w:tcPr>
          <w:p w14:paraId="2A3DEA3D" w14:textId="77777777" w:rsidR="007E641A" w:rsidRDefault="007E641A" w:rsidP="00024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 xml:space="preserve">  5.6088393</w:t>
            </w:r>
          </w:p>
        </w:tc>
        <w:tc>
          <w:tcPr>
            <w:tcW w:w="0" w:type="auto"/>
          </w:tcPr>
          <w:p w14:paraId="244FF5D0" w14:textId="77777777" w:rsidR="007E641A" w:rsidRDefault="007E641A" w:rsidP="00024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>2.0368804e-08</w:t>
            </w:r>
          </w:p>
        </w:tc>
      </w:tr>
      <w:tr w:rsidR="007E641A" w14:paraId="24320F9B" w14:textId="77777777" w:rsidTr="0002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C4BBE" w14:textId="77777777" w:rsidR="007E641A" w:rsidRDefault="007E641A" w:rsidP="00024C7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eatment48h</w:t>
            </w:r>
          </w:p>
        </w:tc>
        <w:tc>
          <w:tcPr>
            <w:tcW w:w="0" w:type="auto"/>
          </w:tcPr>
          <w:p w14:paraId="4B32A006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 xml:space="preserve"> 0.546103212</w:t>
            </w:r>
          </w:p>
        </w:tc>
        <w:tc>
          <w:tcPr>
            <w:tcW w:w="0" w:type="auto"/>
          </w:tcPr>
          <w:p w14:paraId="7031E483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>0.120352421</w:t>
            </w:r>
          </w:p>
        </w:tc>
        <w:tc>
          <w:tcPr>
            <w:tcW w:w="0" w:type="auto"/>
          </w:tcPr>
          <w:p w14:paraId="451869BB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 xml:space="preserve">  4.5375341</w:t>
            </w:r>
          </w:p>
        </w:tc>
        <w:tc>
          <w:tcPr>
            <w:tcW w:w="0" w:type="auto"/>
          </w:tcPr>
          <w:p w14:paraId="549CF363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>5.6915835e-06</w:t>
            </w:r>
          </w:p>
        </w:tc>
      </w:tr>
      <w:tr w:rsidR="007E641A" w14:paraId="521BB53B" w14:textId="77777777" w:rsidTr="00024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D83B4" w14:textId="77777777" w:rsidR="007E641A" w:rsidRDefault="007E641A" w:rsidP="00024C7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0" w:type="auto"/>
          </w:tcPr>
          <w:p w14:paraId="6302546C" w14:textId="77777777" w:rsidR="007E641A" w:rsidRDefault="007E641A" w:rsidP="00024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 xml:space="preserve"> 0.023072375</w:t>
            </w:r>
          </w:p>
        </w:tc>
        <w:tc>
          <w:tcPr>
            <w:tcW w:w="0" w:type="auto"/>
          </w:tcPr>
          <w:p w14:paraId="6B6DB0BD" w14:textId="77777777" w:rsidR="007E641A" w:rsidRDefault="007E641A" w:rsidP="00024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>0.014201684</w:t>
            </w:r>
          </w:p>
        </w:tc>
        <w:tc>
          <w:tcPr>
            <w:tcW w:w="0" w:type="auto"/>
          </w:tcPr>
          <w:p w14:paraId="6A222603" w14:textId="77777777" w:rsidR="007E641A" w:rsidRDefault="007E641A" w:rsidP="00024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 xml:space="preserve">  1.6246225</w:t>
            </w:r>
          </w:p>
        </w:tc>
        <w:tc>
          <w:tcPr>
            <w:tcW w:w="0" w:type="auto"/>
          </w:tcPr>
          <w:p w14:paraId="3B193BE6" w14:textId="77777777" w:rsidR="007E641A" w:rsidRDefault="007E641A" w:rsidP="00024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</w:rPr>
              <w:t>1.0424303e-01</w:t>
            </w:r>
          </w:p>
        </w:tc>
      </w:tr>
      <w:tr w:rsidR="007E641A" w14:paraId="62946967" w14:textId="77777777" w:rsidTr="00024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467A3" w14:textId="77777777" w:rsidR="007E641A" w:rsidRDefault="007E641A" w:rsidP="00024C7C">
            <w:pPr>
              <w:rPr>
                <w:rFonts w:ascii="Times New Roman" w:hAnsi="Times New Roman" w:cs="Times New Roman"/>
                <w:color w:val="000000"/>
              </w:rPr>
            </w:pPr>
          </w:p>
          <w:p w14:paraId="20088B78" w14:textId="77777777" w:rsidR="007E641A" w:rsidRDefault="007E641A" w:rsidP="00024C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2DB375D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EE7AA2D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8784D74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A40221A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ull </w:t>
            </w:r>
            <w:proofErr w:type="spellStart"/>
            <w:r w:rsidR="006A27D2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="006A27D2">
              <w:rPr>
                <w:rFonts w:ascii="Times New Roman" w:hAnsi="Times New Roman" w:cs="Times New Roman"/>
                <w:color w:val="000000"/>
              </w:rPr>
              <w:t xml:space="preserve"> = 71</w:t>
            </w:r>
          </w:p>
        </w:tc>
        <w:tc>
          <w:tcPr>
            <w:tcW w:w="0" w:type="auto"/>
          </w:tcPr>
          <w:p w14:paraId="5968F372" w14:textId="77777777" w:rsidR="007E641A" w:rsidRDefault="007E641A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A503881" w14:textId="77777777" w:rsidR="006A27D2" w:rsidRDefault="006A27D2" w:rsidP="00024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= 68</w:t>
            </w:r>
          </w:p>
        </w:tc>
      </w:tr>
    </w:tbl>
    <w:p w14:paraId="729C8BA0" w14:textId="77777777" w:rsidR="007E641A" w:rsidRDefault="007E641A">
      <w:bookmarkStart w:id="0" w:name="_GoBack"/>
      <w:bookmarkEnd w:id="0"/>
    </w:p>
    <w:sectPr w:rsidR="007E641A" w:rsidSect="009F34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41A"/>
    <w:rsid w:val="00050F2B"/>
    <w:rsid w:val="00346679"/>
    <w:rsid w:val="006A27D2"/>
    <w:rsid w:val="007E641A"/>
    <w:rsid w:val="008A5A64"/>
    <w:rsid w:val="009F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608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7E641A"/>
    <w:rPr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ubaty</dc:creator>
  <cp:keywords/>
  <dc:description/>
  <cp:lastModifiedBy>Alexander Chubaty</cp:lastModifiedBy>
  <cp:revision>3</cp:revision>
  <dcterms:created xsi:type="dcterms:W3CDTF">2018-01-04T17:43:00Z</dcterms:created>
  <dcterms:modified xsi:type="dcterms:W3CDTF">2018-01-05T17:10:00Z</dcterms:modified>
</cp:coreProperties>
</file>